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66"/>
        <w:gridCol w:w="1511"/>
        <w:gridCol w:w="1559"/>
        <w:gridCol w:w="1843"/>
      </w:tblGrid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Sequence nam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Gene nam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CPF p-value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16˚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DZN p-value 16˚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CPF+DZN p-value 16˚C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K09D9.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p-35A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3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6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40E-0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Y19D10A.9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lec-20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37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6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80E-05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W02G9.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W02G9.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4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3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4728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59A7.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lec-20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54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80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018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06B3.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p-35C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7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8.30E-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256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ZK678.5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wrt-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1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48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7776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15C8.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15C8.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5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3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63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25D1.5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25D1.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4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3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372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16G1.6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16G1.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20E-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79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37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06A10.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sa-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82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78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1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372"/>
        <w:gridCol w:w="1559"/>
        <w:gridCol w:w="1560"/>
        <w:gridCol w:w="1809"/>
      </w:tblGrid>
      <w:tr>
        <w:trPr>
          <w:tblHeader w:val="true"/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Sequence nam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CPF p-value 24˚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DZN p-value 24˚C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en-GB"/>
              </w:rPr>
              <w:t>CPF+DZN p-value 24˚C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B0213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lp-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68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99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6262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02A12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lys-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1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365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60E-0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06B3.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p-35C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4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2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367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15C8.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15C8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978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299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17B7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17B7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9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75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6146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27H5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27H5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57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27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3362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29F7.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29F7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40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52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346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29F7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29F7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50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69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5.00E-06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49G7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p-35A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6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56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20E-0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54D1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lec-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1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644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226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01D4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ugt-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5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320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7709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01D5.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yp-37A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18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50E-0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08G5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08G5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00E-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99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.90E-0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13D11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13D11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4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453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112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13D12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gpb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6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842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6427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13H6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13H6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32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18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668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16B4.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hr-1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65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468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8388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25D1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25D1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1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303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9.00E-06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37H8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fxn-1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94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433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9.20E-0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38A5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38A5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96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552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7462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41H10.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41H1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4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11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7764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42A6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rp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86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66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83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48G7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48G7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44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373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668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49C12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49C12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1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11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10E-0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52H3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52H3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31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495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246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53C11.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53C1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54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3217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88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55A12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hs-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1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50E-0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199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59A7.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lec-2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3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653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10E-0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59D8.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vit-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30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20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4524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F59D8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vit-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6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06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183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25K10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25K10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6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363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34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K01D12.1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dr-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1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97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20E-0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K11E8.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unc-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82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50E-0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5071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M02A10.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sli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8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55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263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R02E12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hrg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2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26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3.10E-0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06C12.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gt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73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92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04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08B1.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alh-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90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52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834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08D2.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08D2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1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72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4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10H4.1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pr-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4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311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552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11F9.1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dhs-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40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31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6538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16G1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16G1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2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14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7.20E-0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16G1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16G1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9.10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593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552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17E9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nmt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43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352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886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20B3.1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20B3.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54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35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28A11.1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28A11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60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405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506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28D9.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T28D9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77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1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6.80E-0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W01A11.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W01A11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1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70E-0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2.60E-0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W09H1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lec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73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471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102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Y14H12B.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Y14H12B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51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1.40E-0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3279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Y40H7A.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Y40H7A.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97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40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438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Y46C8AL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clec-1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9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14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0267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Y56A3A.2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ung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28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618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928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Y73F8A.2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Y73F8A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88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4.00E-0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en-GB"/>
              </w:rPr>
              <w:t>0.0019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1:03:00Z</dcterms:created>
  <dc:creator>Vinuela, Ana</dc:creator>
  <dc:description/>
  <cp:keywords/>
  <dc:language>en-US</dc:language>
  <cp:lastModifiedBy>Vinuela, Ana</cp:lastModifiedBy>
  <dcterms:modified xsi:type="dcterms:W3CDTF">2011-01-31T11:44:00Z</dcterms:modified>
  <cp:revision>2</cp:revision>
  <dc:subject/>
  <dc:title/>
</cp:coreProperties>
</file>